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0D11" w:rsidRPr="00480D11" w:rsidRDefault="00480D11" w:rsidP="00480D11">
      <w:pPr>
        <w:jc w:val="center"/>
        <w:rPr>
          <w:rFonts w:ascii="Times New Roman" w:eastAsia="宋体" w:hAnsi="Times New Roman" w:cs="Times New Roman"/>
          <w:bCs/>
          <w:color w:val="000000" w:themeColor="text1"/>
          <w:szCs w:val="21"/>
        </w:rPr>
      </w:pP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 xml:space="preserve">Supplementary </w:t>
      </w:r>
      <w:r w:rsidRPr="00D37332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Cs w:val="21"/>
        </w:rPr>
        <w:t>5</w:t>
      </w:r>
      <w:r w:rsidRPr="00D37332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</w:t>
      </w:r>
      <w:bookmarkStart w:id="0" w:name="OLE_LINK2608"/>
      <w:bookmarkStart w:id="1" w:name="OLE_LINK2609"/>
      <w:r w:rsidRPr="00480D11">
        <w:rPr>
          <w:rFonts w:ascii="Times New Roman" w:eastAsia="宋体" w:hAnsi="Times New Roman" w:cs="Times New Roman"/>
          <w:bCs/>
          <w:color w:val="000000" w:themeColor="text1"/>
          <w:szCs w:val="21"/>
        </w:rPr>
        <w:t>Effect of different levels of soybean meal protein substitute for fish meal protein on the growth of pearl gentian grouper</w:t>
      </w:r>
      <w:bookmarkEnd w:id="0"/>
      <w:bookmarkEnd w:id="1"/>
      <w:r w:rsidRPr="00480D11">
        <w:rPr>
          <w:rFonts w:ascii="Times New Roman" w:eastAsia="宋体" w:hAnsi="Times New Roman" w:cs="Times New Roman" w:hint="eastAsia"/>
          <w:bCs/>
          <w:color w:val="000000" w:themeColor="text1"/>
          <w:szCs w:val="21"/>
        </w:rPr>
        <w:t xml:space="preserve"> (n=3)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809"/>
        <w:gridCol w:w="2197"/>
        <w:gridCol w:w="2258"/>
        <w:gridCol w:w="2258"/>
      </w:tblGrid>
      <w:tr w:rsidR="00480D11" w:rsidRPr="00D37332" w:rsidTr="001912A4">
        <w:trPr>
          <w:trHeight w:val="48"/>
        </w:trPr>
        <w:tc>
          <w:tcPr>
            <w:tcW w:w="10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Parameters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FM</w:t>
            </w:r>
          </w:p>
        </w:tc>
        <w:tc>
          <w:tcPr>
            <w:tcW w:w="13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BM20</w:t>
            </w:r>
          </w:p>
        </w:tc>
        <w:tc>
          <w:tcPr>
            <w:tcW w:w="13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BM40</w:t>
            </w:r>
          </w:p>
        </w:tc>
      </w:tr>
      <w:tr w:rsidR="00480D11" w:rsidRPr="00D37332" w:rsidTr="001912A4">
        <w:trPr>
          <w:trHeight w:val="48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IBW(g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55±0.0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55±0.01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55±0.04</w:t>
            </w:r>
          </w:p>
        </w:tc>
      </w:tr>
      <w:tr w:rsidR="00480D11" w:rsidRPr="00D37332" w:rsidTr="001912A4">
        <w:trPr>
          <w:trHeight w:val="68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gramStart"/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WGR(</w:t>
            </w:r>
            <w:proofErr w:type="gramEnd"/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85.14±7.08</w:t>
            </w: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64.36±10.12</w:t>
            </w: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26.50±9.59</w:t>
            </w: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</w:tr>
      <w:tr w:rsidR="00480D11" w:rsidRPr="00D37332" w:rsidTr="001912A4">
        <w:trPr>
          <w:trHeight w:val="68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GR(%d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0±0.02</w:t>
            </w: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54±0.03</w:t>
            </w: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44±0.03</w:t>
            </w: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</w:tr>
      <w:tr w:rsidR="00480D11" w:rsidRPr="00D37332" w:rsidTr="001912A4">
        <w:trPr>
          <w:trHeight w:val="68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FC</w:t>
            </w:r>
            <w:bookmarkStart w:id="2" w:name="_GoBack"/>
            <w:bookmarkEnd w:id="2"/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R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4±0.01</w:t>
            </w: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7±0.02</w:t>
            </w: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5±0.02</w:t>
            </w: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</w:tr>
      <w:tr w:rsidR="00480D11" w:rsidRPr="00D37332" w:rsidTr="001912A4">
        <w:trPr>
          <w:trHeight w:val="68"/>
        </w:trPr>
        <w:tc>
          <w:tcPr>
            <w:tcW w:w="10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gramStart"/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SI(</w:t>
            </w:r>
            <w:proofErr w:type="gramEnd"/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43±0.45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1±0.36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18±0.25</w:t>
            </w:r>
          </w:p>
        </w:tc>
      </w:tr>
      <w:tr w:rsidR="00480D11" w:rsidRPr="00D37332" w:rsidTr="001912A4">
        <w:trPr>
          <w:trHeight w:val="68"/>
        </w:trPr>
        <w:tc>
          <w:tcPr>
            <w:tcW w:w="10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proofErr w:type="gramStart"/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R(</w:t>
            </w:r>
            <w:proofErr w:type="gramEnd"/>
            <w:r w:rsidRPr="00D3733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%)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.17±0.96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.58±0.84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80D11" w:rsidRPr="00D37332" w:rsidRDefault="00480D11" w:rsidP="001912A4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D373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.17±0.96</w:t>
            </w:r>
          </w:p>
        </w:tc>
      </w:tr>
    </w:tbl>
    <w:p w:rsidR="00480D11" w:rsidRPr="00D37332" w:rsidRDefault="00480D11" w:rsidP="00480D11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bookmarkStart w:id="3" w:name="OLE_LINK55"/>
      <w:bookmarkStart w:id="4" w:name="OLE_LINK56"/>
      <w:r w:rsidRPr="00D3733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Note: </w:t>
      </w:r>
      <w:bookmarkStart w:id="5" w:name="OLE_LINK2639"/>
      <w:bookmarkStart w:id="6" w:name="OLE_LINK2640"/>
      <w:r w:rsidRPr="00D3733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he results are presented as the means </w:t>
      </w:r>
      <w:r w:rsidRPr="00D37332">
        <w:rPr>
          <w:rFonts w:ascii="Times New Roman" w:eastAsia="宋体" w:hAnsi="Times New Roman" w:cs="Times New Roman"/>
          <w:i/>
          <w:color w:val="000000" w:themeColor="text1"/>
          <w:sz w:val="18"/>
          <w:szCs w:val="18"/>
        </w:rPr>
        <w:t>±</w:t>
      </w:r>
      <w:r w:rsidRPr="00D3733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SD. </w:t>
      </w:r>
      <w:bookmarkStart w:id="7" w:name="OLE_LINK502"/>
      <w:bookmarkStart w:id="8" w:name="OLE_LINK501"/>
      <w:r w:rsidRPr="00D3733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V</w:t>
      </w:r>
      <w:r w:rsidRPr="00D3733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alues in a row with different superscripts </w:t>
      </w:r>
      <w:r w:rsidRPr="00D3733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represented significant</w:t>
      </w:r>
      <w:r w:rsidRPr="00D3733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ly</w:t>
      </w:r>
      <w:r w:rsidRPr="00D3733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differen</w:t>
      </w:r>
      <w:r w:rsidRPr="00D3733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t</w:t>
      </w:r>
      <w:r w:rsidRPr="00D3733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bookmarkEnd w:id="7"/>
      <w:bookmarkEnd w:id="8"/>
      <w:r w:rsidRPr="00D37332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at </w:t>
      </w:r>
      <w:r w:rsidRPr="00D37332">
        <w:rPr>
          <w:rFonts w:ascii="Times New Roman" w:eastAsia="宋体" w:hAnsi="Times New Roman" w:cs="Times New Roman" w:hint="eastAsia"/>
          <w:i/>
          <w:color w:val="000000" w:themeColor="text1"/>
          <w:sz w:val="18"/>
          <w:szCs w:val="18"/>
        </w:rPr>
        <w:t>P</w:t>
      </w:r>
      <w:r w:rsidRPr="00D3733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&lt; 0.05. IBW, initial body weight; FBW, final body weight; WGR, weight gain rate; SGR, special growth rate,; FCR, feed conversion rate; HSI, </w:t>
      </w:r>
      <w:bookmarkStart w:id="9" w:name="OLE_LINK533"/>
      <w:bookmarkStart w:id="10" w:name="OLE_LINK532"/>
      <w:proofErr w:type="spellStart"/>
      <w:r w:rsidRPr="00D3733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hepatosomatic</w:t>
      </w:r>
      <w:proofErr w:type="spellEnd"/>
      <w:r w:rsidRPr="00D3733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index</w:t>
      </w:r>
      <w:bookmarkEnd w:id="9"/>
      <w:bookmarkEnd w:id="10"/>
      <w:r w:rsidRPr="00D37332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; SR, survival rate.</w:t>
      </w:r>
      <w:bookmarkEnd w:id="3"/>
      <w:bookmarkEnd w:id="4"/>
    </w:p>
    <w:bookmarkEnd w:id="5"/>
    <w:bookmarkEnd w:id="6"/>
    <w:p w:rsidR="00147D20" w:rsidRPr="00480D11" w:rsidRDefault="00147D20"/>
    <w:sectPr w:rsidR="00147D20" w:rsidRPr="00480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2B5B" w:rsidRDefault="00E72B5B" w:rsidP="00480D11">
      <w:r>
        <w:separator/>
      </w:r>
    </w:p>
  </w:endnote>
  <w:endnote w:type="continuationSeparator" w:id="0">
    <w:p w:rsidR="00E72B5B" w:rsidRDefault="00E72B5B" w:rsidP="00480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2B5B" w:rsidRDefault="00E72B5B" w:rsidP="00480D11">
      <w:r>
        <w:separator/>
      </w:r>
    </w:p>
  </w:footnote>
  <w:footnote w:type="continuationSeparator" w:id="0">
    <w:p w:rsidR="00E72B5B" w:rsidRDefault="00E72B5B" w:rsidP="00480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4BC2"/>
    <w:rsid w:val="00147D20"/>
    <w:rsid w:val="00323F6B"/>
    <w:rsid w:val="00344BC2"/>
    <w:rsid w:val="0037398D"/>
    <w:rsid w:val="00480D11"/>
    <w:rsid w:val="00BE77D5"/>
    <w:rsid w:val="00BF475A"/>
    <w:rsid w:val="00D729A0"/>
    <w:rsid w:val="00D86F4B"/>
    <w:rsid w:val="00E7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D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0D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0D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D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0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80D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80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80D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>微软中国</Company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3-03T05:19:00Z</dcterms:created>
  <dcterms:modified xsi:type="dcterms:W3CDTF">2021-03-03T05:21:00Z</dcterms:modified>
</cp:coreProperties>
</file>